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85914" w14:textId="63E13E52" w:rsidR="00852EB3" w:rsidRPr="00852EB3" w:rsidRDefault="00852EB3" w:rsidP="00822E8F">
      <w:pPr>
        <w:pStyle w:val="MDPI41tablecaption"/>
        <w:ind w:leftChars="277" w:left="665" w:rightChars="177"/>
        <w:jc w:val="center"/>
        <w:rPr>
          <w:rFonts w:ascii="Times New Roman" w:hAnsi="Times New Roman"/>
          <w:bCs/>
          <w:color w:val="auto"/>
          <w:szCs w:val="18"/>
        </w:rPr>
      </w:pPr>
      <w:r w:rsidRPr="00852EB3">
        <w:rPr>
          <w:rFonts w:ascii="Times New Roman" w:eastAsiaTheme="minorEastAsia" w:hAnsi="Times New Roman"/>
          <w:b/>
          <w:color w:val="auto"/>
          <w:szCs w:val="18"/>
          <w:lang w:eastAsia="zh-CN"/>
        </w:rPr>
        <w:t xml:space="preserve">Table. </w:t>
      </w:r>
      <w:r w:rsidRPr="00852EB3">
        <w:rPr>
          <w:rFonts w:ascii="Times New Roman" w:hAnsi="Times New Roman"/>
          <w:bCs/>
          <w:color w:val="auto"/>
          <w:szCs w:val="18"/>
        </w:rPr>
        <w:t>Relative nearness degree and rank of 30 provinces from 1999 to 2018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79"/>
        <w:gridCol w:w="795"/>
        <w:gridCol w:w="639"/>
        <w:gridCol w:w="795"/>
        <w:gridCol w:w="640"/>
        <w:gridCol w:w="796"/>
        <w:gridCol w:w="640"/>
        <w:gridCol w:w="796"/>
        <w:gridCol w:w="640"/>
        <w:gridCol w:w="796"/>
        <w:gridCol w:w="596"/>
      </w:tblGrid>
      <w:tr w:rsidR="00852EB3" w:rsidRPr="00852EB3" w14:paraId="26DF6CE8" w14:textId="77777777" w:rsidTr="00931503">
        <w:trPr>
          <w:trHeight w:val="285"/>
          <w:jc w:val="center"/>
        </w:trPr>
        <w:tc>
          <w:tcPr>
            <w:tcW w:w="710" w:type="pct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500E45E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864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E9DAA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99</w:t>
            </w:r>
          </w:p>
        </w:tc>
        <w:tc>
          <w:tcPr>
            <w:tcW w:w="864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A018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0</w:t>
            </w:r>
          </w:p>
        </w:tc>
        <w:tc>
          <w:tcPr>
            <w:tcW w:w="864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CC44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1</w:t>
            </w:r>
          </w:p>
        </w:tc>
        <w:tc>
          <w:tcPr>
            <w:tcW w:w="864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6CA7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2</w:t>
            </w:r>
          </w:p>
        </w:tc>
        <w:tc>
          <w:tcPr>
            <w:tcW w:w="835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B5A6B9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3</w:t>
            </w:r>
          </w:p>
        </w:tc>
      </w:tr>
      <w:tr w:rsidR="00852EB3" w:rsidRPr="00852EB3" w14:paraId="7FE33EC9" w14:textId="77777777" w:rsidTr="00931503">
        <w:trPr>
          <w:trHeight w:val="278"/>
          <w:jc w:val="center"/>
        </w:trPr>
        <w:tc>
          <w:tcPr>
            <w:tcW w:w="71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461D852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Province</w:t>
            </w:r>
          </w:p>
        </w:tc>
        <w:tc>
          <w:tcPr>
            <w:tcW w:w="4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B4AC0A" w14:textId="77777777" w:rsidR="00852EB3" w:rsidRPr="00852EB3" w:rsidRDefault="00852EB3" w:rsidP="00931503">
            <w:pPr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38C4D6" w14:textId="77777777" w:rsidR="00852EB3" w:rsidRPr="00852EB3" w:rsidRDefault="00852EB3" w:rsidP="00931503">
            <w:pPr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AE4315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45AA2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9D61F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C3819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4E6C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CB36EB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AAB5C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5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AFB90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</w:tr>
      <w:tr w:rsidR="00852EB3" w:rsidRPr="00852EB3" w14:paraId="407C21E8" w14:textId="77777777" w:rsidTr="00931503">
        <w:trPr>
          <w:trHeight w:val="278"/>
          <w:jc w:val="center"/>
        </w:trPr>
        <w:tc>
          <w:tcPr>
            <w:tcW w:w="710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BEC9F61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4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FAB178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799</w:t>
            </w:r>
          </w:p>
        </w:tc>
        <w:tc>
          <w:tcPr>
            <w:tcW w:w="38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1B2F80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9E1F7C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492</w:t>
            </w:r>
          </w:p>
        </w:tc>
        <w:tc>
          <w:tcPr>
            <w:tcW w:w="38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CEBD2B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E001B6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095</w:t>
            </w:r>
          </w:p>
        </w:tc>
        <w:tc>
          <w:tcPr>
            <w:tcW w:w="38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5277B8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6B9FC3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164</w:t>
            </w:r>
          </w:p>
        </w:tc>
        <w:tc>
          <w:tcPr>
            <w:tcW w:w="38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80CFF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7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5AFDCB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413</w:t>
            </w:r>
          </w:p>
        </w:tc>
        <w:tc>
          <w:tcPr>
            <w:tcW w:w="35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B2B2A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</w:tr>
      <w:tr w:rsidR="00852EB3" w:rsidRPr="00852EB3" w14:paraId="759F8B35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752DA382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2E6B77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81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8188F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13751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9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24758F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2DA4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5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00D79F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00D48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20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8AC10C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C0BF91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67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25F85E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</w:tr>
      <w:tr w:rsidR="00852EB3" w:rsidRPr="00852EB3" w14:paraId="3978A29F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04AC703C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65A6A9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5B6FC1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7F0E54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0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F98AB1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EE9349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1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393D34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1D5B1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3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3CEEA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A9C605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6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C2819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</w:tr>
      <w:tr w:rsidR="00852EB3" w:rsidRPr="00852EB3" w14:paraId="2CB1FD87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640386B3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653722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7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A4FC01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0896F3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7DC0F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A5FBD7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5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5F41E8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143DF8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1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3E350F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2A6683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8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4F9580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</w:tr>
      <w:tr w:rsidR="00852EB3" w:rsidRPr="00852EB3" w14:paraId="065D5BE0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4357E262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D94A83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7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B06EF7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41CC69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EFBC1D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B48EC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0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7A364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254287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7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1A066F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19C065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5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9AC69A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</w:tr>
      <w:tr w:rsidR="00852EB3" w:rsidRPr="00852EB3" w14:paraId="76B255FB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469A42B1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6FD617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1919C1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A1D706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5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6ED22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481D44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8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3B875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673A4E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9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D89E0D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D82CD6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4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E0EBE9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</w:tr>
      <w:tr w:rsidR="00852EB3" w:rsidRPr="00852EB3" w14:paraId="47E60932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3299880E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7053C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9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F003B8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6F775B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0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E6AD9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418619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1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664A3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DEE3BC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4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77754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EBB02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3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7D094B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</w:tr>
      <w:tr w:rsidR="00852EB3" w:rsidRPr="00852EB3" w14:paraId="39D6DA5A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5EFB9F66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61EFCE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7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DD8CC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11D1B2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03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4A8AF3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655D1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59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55F829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C20B24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97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D63C06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6D835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42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F9247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</w:tr>
      <w:tr w:rsidR="00852EB3" w:rsidRPr="00852EB3" w14:paraId="7E503E4C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02838D7C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BD778E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12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446323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401B2A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74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02F883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A8852E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7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AE1745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638D83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42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DCC838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DFF84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24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044111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</w:tr>
      <w:tr w:rsidR="00852EB3" w:rsidRPr="00852EB3" w14:paraId="77E1CEAF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6772EA8F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E9D610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20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69FB3F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7C7D89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0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8CC9B6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C729F0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2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44AA20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E360CD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33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A97F7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2F3C1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86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C5C317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</w:tr>
      <w:tr w:rsidR="00852EB3" w:rsidRPr="00852EB3" w14:paraId="38BD8575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CC2FB8C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F38F9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23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7DA0C8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31ED5A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52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0F66B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88FFAD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15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97DBE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ADB40A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25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84BE81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136E4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B7A954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</w:tr>
      <w:tr w:rsidR="00852EB3" w:rsidRPr="00852EB3" w14:paraId="02D7D26A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59B5A9FA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946B8C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5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92CA0A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01B52F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3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34AF86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E28F22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0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3DF388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5889C3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7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4DE9A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AC84F3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6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193EC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</w:tr>
      <w:tr w:rsidR="00852EB3" w:rsidRPr="00852EB3" w14:paraId="38EA2FAA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CAFE71A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41ABE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4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96DD85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11B72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84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0AC57C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EB0CD8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00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CA8D0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890906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D013B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4253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98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287A5A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</w:tr>
      <w:tr w:rsidR="00852EB3" w:rsidRPr="00852EB3" w14:paraId="21D3AB0B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0B33513F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AC092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1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8B22D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7B7AC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5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A22DC7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66FD0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4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A97712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EDD4B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AB48E4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BC2A1E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9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4C983D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</w:tr>
      <w:tr w:rsidR="00852EB3" w:rsidRPr="00852EB3" w14:paraId="19CE3871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505599F7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F0071D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0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F1B5E0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7F2289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1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00C666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6C22C3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6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226A11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EFF56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04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4B7E02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D1F086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23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A92B8F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</w:tr>
      <w:tr w:rsidR="00852EB3" w:rsidRPr="00852EB3" w14:paraId="75329B84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17580BB0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7C5211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7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093A4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B2756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9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34CF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805E18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2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4AB12C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1FD12D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5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4C9CB0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C7EB9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0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49DCF9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</w:tr>
      <w:tr w:rsidR="00852EB3" w:rsidRPr="00852EB3" w14:paraId="6D0265EB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3184FCDB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5E5389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0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5B913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833F83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3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CC603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38E08E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8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AF754F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D8253A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6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BD1018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C35085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8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98DB91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</w:tr>
      <w:tr w:rsidR="00852EB3" w:rsidRPr="00852EB3" w14:paraId="43FBC5FB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100CDBEA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na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85D571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2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FE2878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0757FF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1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6BBC6C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CC4BCA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8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285E5C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5CCC2F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8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B61002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35001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0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F5F3E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</w:tr>
      <w:tr w:rsidR="00852EB3" w:rsidRPr="00852EB3" w14:paraId="1AAF7B0C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CE70746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60EE1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07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3E024A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8EBF1B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6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EA3DC0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F3DED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66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5C5E2F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39FF8F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92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B1EE5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B4A300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31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821907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</w:tr>
      <w:tr w:rsidR="00852EB3" w:rsidRPr="00852EB3" w14:paraId="757C352A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59104B15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11D48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7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B7941A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5D9723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4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1FFCF8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DC900D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9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332757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1D096E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3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A3A7C8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0C91C7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2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E56DD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</w:tr>
      <w:tr w:rsidR="00852EB3" w:rsidRPr="00852EB3" w14:paraId="07784F85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391078E8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aina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7FB1E7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8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7CBBDC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E3D38C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5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DB7822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4081E6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2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833D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3D5305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5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4AC252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B199E0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3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0CF9A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</w:tr>
      <w:tr w:rsidR="00852EB3" w:rsidRPr="00852EB3" w14:paraId="6553FB61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D8F62BB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0CB695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23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95EEE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0FBC15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6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5358FE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2DF8F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9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58E38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C190E5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2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847F9A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C41FBB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4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A61CF2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</w:tr>
      <w:tr w:rsidR="00852EB3" w:rsidRPr="00852EB3" w14:paraId="7BFBEFA2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61DFA2A2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B6F1E5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1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0EC6C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907F2C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8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0FA899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67CA3D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2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6A66E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9E39D0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6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C0CE46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5A2ED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4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679714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</w:tr>
      <w:tr w:rsidR="00852EB3" w:rsidRPr="00852EB3" w14:paraId="40DAFF86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0B250C32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izhou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75194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5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FC791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6328C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4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C37335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CB990E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4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5F806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277C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1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0DAF7B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B5E11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5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2E39BC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</w:tr>
      <w:tr w:rsidR="00852EB3" w:rsidRPr="00852EB3" w14:paraId="20019D85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C898B4D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3B1D7B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7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8ADAA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96DFA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5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B2ACB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3D3A7E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02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9DD01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E8C17B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0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F75FFE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CE7EF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5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8C9C7C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</w:tr>
      <w:tr w:rsidR="00852EB3" w:rsidRPr="00852EB3" w14:paraId="07A8CF6E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7904BFB2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anx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3AFB5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8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FC8ECD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A32720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4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C4C8D4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FD4620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7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1C1E88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028D8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3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7FBA7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C62C75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5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486EFC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</w:tr>
      <w:tr w:rsidR="00852EB3" w:rsidRPr="00852EB3" w14:paraId="244C0DCD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722A5C4A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E237EF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6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2CA9BC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1C6F7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4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904BFE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641E8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2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97C2F8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C37E53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4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7608DE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E2F94A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9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265BE8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</w:tr>
      <w:tr w:rsidR="00852EB3" w:rsidRPr="00852EB3" w14:paraId="5B8583AF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14BA3E80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Qinghai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7FC83D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4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D5B036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79DA1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5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25491EE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133BD1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24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8E908A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EFD891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85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822DC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022D1A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8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2D1F3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</w:tr>
      <w:tr w:rsidR="00852EB3" w:rsidRPr="00852EB3" w14:paraId="773C2D7A" w14:textId="77777777" w:rsidTr="00931503">
        <w:trPr>
          <w:trHeight w:val="278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2C19B85A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ingxia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1C21E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6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F0A8BC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2A0A5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26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37F86F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0E397A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88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463CB98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2A6592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0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2B79A6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8AACB0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1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B3B266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</w:tr>
      <w:tr w:rsidR="00852EB3" w:rsidRPr="00852EB3" w14:paraId="15D0FAD6" w14:textId="77777777" w:rsidTr="00931503">
        <w:trPr>
          <w:trHeight w:val="285"/>
          <w:jc w:val="center"/>
        </w:trPr>
        <w:tc>
          <w:tcPr>
            <w:tcW w:w="710" w:type="pct"/>
            <w:shd w:val="clear" w:color="auto" w:fill="auto"/>
            <w:vAlign w:val="center"/>
          </w:tcPr>
          <w:p w14:paraId="5AA9A425" w14:textId="77777777" w:rsidR="00852EB3" w:rsidRPr="00852EB3" w:rsidRDefault="00852EB3" w:rsidP="0093150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90AFEF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92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75E486F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B1BDE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3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724297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1589A6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6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5F27E37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84D3C3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83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660C05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648C6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0EA411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</w:tr>
    </w:tbl>
    <w:p w14:paraId="0D339C8B" w14:textId="77777777" w:rsidR="00852EB3" w:rsidRPr="00852EB3" w:rsidRDefault="00852EB3" w:rsidP="00852EB3">
      <w:pPr>
        <w:rPr>
          <w:rFonts w:cs="Times New Roman"/>
          <w:b/>
          <w:sz w:val="18"/>
          <w:szCs w:val="18"/>
        </w:rPr>
      </w:pPr>
      <w:r w:rsidRPr="00852EB3">
        <w:rPr>
          <w:rFonts w:cs="Times New Roman"/>
          <w:b/>
          <w:sz w:val="18"/>
          <w:szCs w:val="18"/>
        </w:rPr>
        <w:br w:type="page"/>
      </w:r>
    </w:p>
    <w:p w14:paraId="100927D6" w14:textId="14076DC7" w:rsidR="00852EB3" w:rsidRPr="00852EB3" w:rsidRDefault="00852EB3" w:rsidP="00852EB3">
      <w:pPr>
        <w:pStyle w:val="MDPI41tablecaption"/>
        <w:jc w:val="center"/>
        <w:rPr>
          <w:rFonts w:ascii="Times New Roman" w:eastAsiaTheme="minorEastAsia" w:hAnsi="Times New Roman"/>
          <w:b/>
          <w:color w:val="auto"/>
          <w:szCs w:val="18"/>
          <w:lang w:eastAsia="zh-CN"/>
        </w:rPr>
      </w:pPr>
      <w:r w:rsidRPr="00852EB3">
        <w:rPr>
          <w:rFonts w:ascii="Times New Roman" w:eastAsiaTheme="minorEastAsia" w:hAnsi="Times New Roman"/>
          <w:b/>
          <w:color w:val="auto"/>
          <w:szCs w:val="18"/>
          <w:lang w:eastAsia="zh-CN"/>
        </w:rPr>
        <w:lastRenderedPageBreak/>
        <w:t xml:space="preserve">Table. </w:t>
      </w:r>
      <w:r w:rsidRPr="00852EB3">
        <w:rPr>
          <w:rFonts w:ascii="Times New Roman" w:eastAsiaTheme="minorEastAsia" w:hAnsi="Times New Roman"/>
          <w:bCs/>
          <w:color w:val="auto"/>
          <w:szCs w:val="18"/>
          <w:lang w:eastAsia="zh-CN"/>
        </w:rPr>
        <w:t>Relative nearness degree and rank of 30 provinces from 1999 to 2018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1"/>
        <w:gridCol w:w="802"/>
        <w:gridCol w:w="596"/>
        <w:gridCol w:w="796"/>
        <w:gridCol w:w="596"/>
        <w:gridCol w:w="797"/>
        <w:gridCol w:w="596"/>
        <w:gridCol w:w="797"/>
        <w:gridCol w:w="596"/>
        <w:gridCol w:w="799"/>
        <w:gridCol w:w="596"/>
      </w:tblGrid>
      <w:tr w:rsidR="00852EB3" w:rsidRPr="00852EB3" w14:paraId="5F4FDA4A" w14:textId="77777777" w:rsidTr="00931503">
        <w:trPr>
          <w:trHeight w:val="285"/>
        </w:trPr>
        <w:tc>
          <w:tcPr>
            <w:tcW w:w="745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A49FE1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A52E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E6069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D98A23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851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9397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850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2ED28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8</w:t>
            </w:r>
          </w:p>
        </w:tc>
      </w:tr>
      <w:tr w:rsidR="00852EB3" w:rsidRPr="00852EB3" w14:paraId="2B6B83E2" w14:textId="77777777" w:rsidTr="00931503">
        <w:trPr>
          <w:trHeight w:val="278"/>
        </w:trPr>
        <w:tc>
          <w:tcPr>
            <w:tcW w:w="74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7620C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Province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D4283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18A3F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574C0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D0C170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3DB949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9E0940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9AA1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231D3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23A3D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5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A521E9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</w:tr>
      <w:tr w:rsidR="00852EB3" w:rsidRPr="00852EB3" w14:paraId="7A006678" w14:textId="77777777" w:rsidTr="00931503">
        <w:trPr>
          <w:trHeight w:val="278"/>
        </w:trPr>
        <w:tc>
          <w:tcPr>
            <w:tcW w:w="74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6AF3B7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88E6D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106</w:t>
            </w:r>
          </w:p>
        </w:tc>
        <w:tc>
          <w:tcPr>
            <w:tcW w:w="3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E0CE9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67999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855</w:t>
            </w:r>
          </w:p>
        </w:tc>
        <w:tc>
          <w:tcPr>
            <w:tcW w:w="3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7BFC8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C93127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634</w:t>
            </w:r>
          </w:p>
        </w:tc>
        <w:tc>
          <w:tcPr>
            <w:tcW w:w="3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37740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76A4D5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801</w:t>
            </w:r>
          </w:p>
        </w:tc>
        <w:tc>
          <w:tcPr>
            <w:tcW w:w="36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425C98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8B273A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57</w:t>
            </w:r>
          </w:p>
        </w:tc>
        <w:tc>
          <w:tcPr>
            <w:tcW w:w="35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0C901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</w:tr>
      <w:tr w:rsidR="00852EB3" w:rsidRPr="00852EB3" w14:paraId="267DF817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7C67F88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BB7869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53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AB3972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6BA07B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9C69D7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393E1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80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B5033E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EE495E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09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257054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F731AA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63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4DD2AE8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</w:tr>
      <w:tr w:rsidR="00852EB3" w:rsidRPr="00852EB3" w14:paraId="21103E16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49A340A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6F5212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4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50511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E8EC0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6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57A749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5D88DA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FBEA7E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03CA5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9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1B77BB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71157D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03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4F62EC4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</w:tr>
      <w:tr w:rsidR="00852EB3" w:rsidRPr="00852EB3" w14:paraId="7D255759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072A8BF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649330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6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136EC9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31ED89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0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67BEC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40E62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1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D69E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27DCB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7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F01BBE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091E9E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2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8C8099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</w:tr>
      <w:tr w:rsidR="00852EB3" w:rsidRPr="00852EB3" w14:paraId="6BE7B734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1C94DB9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5B8AC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4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BDE4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7E903A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7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13DBF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8F547F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1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4D787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B69DA7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5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6EF9AA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10D60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5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94A21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</w:tr>
      <w:tr w:rsidR="00852EB3" w:rsidRPr="00852EB3" w14:paraId="61D4E160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336C296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77CE9E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1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E26E19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4A95C6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1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04AFA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7673FE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1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F0C4F5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64BF00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3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A4424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337E6F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5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2A43D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</w:tr>
      <w:tr w:rsidR="00852EB3" w:rsidRPr="00852EB3" w14:paraId="50581610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3ED6FFD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922688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7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811A39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7BDC4C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3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633CA5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BE6F5D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67187A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C6DF00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2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9D24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783215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03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CA27B1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</w:tr>
      <w:tr w:rsidR="00852EB3" w:rsidRPr="00852EB3" w14:paraId="5EE04ED8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5E534A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C56CB7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9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C9278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7FDDA2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54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A6026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BB6D7C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7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08197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6A3ED4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2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D1E6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47267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39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3F37BC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</w:tr>
      <w:tr w:rsidR="00852EB3" w:rsidRPr="00852EB3" w14:paraId="15AF2E54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5E3D8E4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A893E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13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2A9BE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3ABBB3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5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E3A262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7D601E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19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813D80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C54627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9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C52066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1CBBC6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093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006F34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</w:tr>
      <w:tr w:rsidR="00852EB3" w:rsidRPr="00852EB3" w14:paraId="54DA2285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7C910FF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41DC96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6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5C42C1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1DC469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23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A8E1A8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89D766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73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D520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A45B2C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7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EE806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64AB1A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199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A8D2BE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</w:tr>
      <w:tr w:rsidR="00852EB3" w:rsidRPr="00852EB3" w14:paraId="0231C8A1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4F6B2DD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DCA96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9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FEA6D3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F6D060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88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48C86E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E20B97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0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876F64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6D1B2B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5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5C108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95E5C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2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640A823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</w:tr>
      <w:tr w:rsidR="00852EB3" w:rsidRPr="00852EB3" w14:paraId="6929E1FF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4AEA83C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1CD76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6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5958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8A2ACD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3CC5F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26B793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7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1529B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6EE0DF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0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599ED2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D2BF5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3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A6754B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</w:tr>
      <w:tr w:rsidR="00852EB3" w:rsidRPr="00852EB3" w14:paraId="3B01DAC2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06CFD4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E1E869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72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41DA92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0EFA28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41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43AC89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E2E47D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47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087983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CE65E8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4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CC61D6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7625AF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45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2348CD8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</w:tr>
      <w:tr w:rsidR="00852EB3" w:rsidRPr="00852EB3" w14:paraId="661A8A69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5132241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B9F31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0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52D010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A8E3AC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9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D726D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9D881A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3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1F303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2EAFC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1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DF23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A54FD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29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699722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</w:tr>
      <w:tr w:rsidR="00852EB3" w:rsidRPr="00852EB3" w14:paraId="7AC34AF0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233CBB2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BE3CAC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7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CE76D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552DC1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1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6D31CC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C04BD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9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CE3564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872132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7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B55707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7C8995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38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25B0629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</w:tr>
      <w:tr w:rsidR="00852EB3" w:rsidRPr="00852EB3" w14:paraId="0A1EB3AC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311EE4B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938AFA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7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EB6459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199BC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1F2AE7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61BCC3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3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37560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8F65E4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7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E8CC1A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8ED41E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41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410579C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</w:tr>
      <w:tr w:rsidR="00852EB3" w:rsidRPr="00852EB3" w14:paraId="7C6ADF9E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56DF8D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937B9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4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9E5D83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1A4017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6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BD8B2A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34B9A8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0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672D97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F0CC60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03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816C0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BD78E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25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77A5D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</w:tr>
      <w:tr w:rsidR="00852EB3" w:rsidRPr="00852EB3" w14:paraId="01BE2237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2B11A6F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na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F3E067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4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98A4BA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984683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2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79F8C3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ED3836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2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36419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2268D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9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C0C12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63F961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1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06D074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</w:tr>
      <w:tr w:rsidR="00852EB3" w:rsidRPr="00852EB3" w14:paraId="29C3294A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76335A8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B245F2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57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D6467C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FED8DE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4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76B11D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19772D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23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A1D7BD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825E4B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0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C41DF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EBF67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2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FE405E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</w:tr>
      <w:tr w:rsidR="00852EB3" w:rsidRPr="00852EB3" w14:paraId="6F0CFF8C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3F13C2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4182D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E87A23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4676C1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8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EAB03E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1C182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2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7B14F9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84833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78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4E693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CBE41D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44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9F0342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</w:tr>
      <w:tr w:rsidR="00852EB3" w:rsidRPr="00852EB3" w14:paraId="451C5A61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60B4A01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aina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C6E3A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66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B9623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1FA1B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9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2F1213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793A6E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81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76AB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1A5222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88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71C1A3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C27A1D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4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2778172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</w:tr>
      <w:tr w:rsidR="00852EB3" w:rsidRPr="00852EB3" w14:paraId="4AAAB2CD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6BC40BB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B02221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8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E329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4B4FB8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0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E21D0C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253CD6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5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3FC5B4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345E79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7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BD1716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CF954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1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43C5C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</w:tr>
      <w:tr w:rsidR="00852EB3" w:rsidRPr="00852EB3" w14:paraId="24966A9E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119A30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3312F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9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109219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65B87E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8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079C38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A4DAE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1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128D2B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629140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03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F2C82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CF672E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7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45A34B8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</w:tr>
      <w:tr w:rsidR="00852EB3" w:rsidRPr="00852EB3" w14:paraId="1EBA1EF0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3984F5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izhou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CD1FC9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3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ED3E14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1774CE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3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8CCD13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48217E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2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DDBA25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DF041B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6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5150BD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373867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1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1FAD49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</w:tr>
      <w:tr w:rsidR="00852EB3" w:rsidRPr="00852EB3" w14:paraId="5A0D9524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6541A99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314D0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2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8A61F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7DC327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76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587F5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BDFA21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4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D5AA62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9A5C10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5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6EAD1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96D6EA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96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763B3FD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</w:tr>
      <w:tr w:rsidR="00852EB3" w:rsidRPr="00852EB3" w14:paraId="635F63ED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561F65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anx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D78C2F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3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CDD4F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148A16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0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A640E8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B8E60C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77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22C04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03645E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0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D252D1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63F108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3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C6A41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</w:tr>
      <w:tr w:rsidR="00852EB3" w:rsidRPr="00852EB3" w14:paraId="4EC7209B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5D895D2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9C87EA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3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BAEED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0D1DAA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9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DBEA11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53700C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01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A2634E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6C75A0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73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8D4B0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271EA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1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3736DCF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</w:tr>
      <w:tr w:rsidR="00852EB3" w:rsidRPr="00852EB3" w14:paraId="5995CD4D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483ABB5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Qinghai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031DB1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7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3ADC23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C0083C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7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ACD6F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62DBB3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41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3738EC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339872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3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1024CE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04D88E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830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988A10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</w:tr>
      <w:tr w:rsidR="00852EB3" w:rsidRPr="00852EB3" w14:paraId="61B3B8DD" w14:textId="77777777" w:rsidTr="00931503">
        <w:trPr>
          <w:trHeight w:val="278"/>
        </w:trPr>
        <w:tc>
          <w:tcPr>
            <w:tcW w:w="745" w:type="pct"/>
            <w:shd w:val="clear" w:color="auto" w:fill="auto"/>
            <w:noWrap/>
            <w:vAlign w:val="center"/>
          </w:tcPr>
          <w:p w14:paraId="62F1DB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ingxia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3776BD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7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770365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6E2C7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64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513510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117515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2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697E5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C52CF5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692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FEA723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02B6CE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3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0CFD04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</w:tr>
      <w:tr w:rsidR="00852EB3" w:rsidRPr="00852EB3" w14:paraId="21E6FF0D" w14:textId="77777777" w:rsidTr="00931503">
        <w:trPr>
          <w:trHeight w:val="285"/>
        </w:trPr>
        <w:tc>
          <w:tcPr>
            <w:tcW w:w="745" w:type="pct"/>
            <w:shd w:val="clear" w:color="auto" w:fill="auto"/>
            <w:noWrap/>
            <w:vAlign w:val="center"/>
          </w:tcPr>
          <w:p w14:paraId="46C7E74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E0065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58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703C663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82A1B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80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25BCD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6ED98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95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3FB556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C07D8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29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401452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FC5F04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82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67A0E11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</w:tr>
    </w:tbl>
    <w:p w14:paraId="35D36034" w14:textId="77777777" w:rsidR="00852EB3" w:rsidRPr="00852EB3" w:rsidRDefault="00852EB3" w:rsidP="00852EB3">
      <w:pPr>
        <w:rPr>
          <w:rFonts w:cs="Times New Roman"/>
          <w:b/>
          <w:sz w:val="18"/>
          <w:szCs w:val="18"/>
        </w:rPr>
      </w:pPr>
      <w:r w:rsidRPr="00852EB3">
        <w:rPr>
          <w:rFonts w:cs="Times New Roman"/>
          <w:b/>
          <w:sz w:val="18"/>
          <w:szCs w:val="18"/>
        </w:rPr>
        <w:br w:type="page"/>
      </w:r>
    </w:p>
    <w:p w14:paraId="091E7380" w14:textId="7C0B34A5" w:rsidR="00852EB3" w:rsidRPr="00852EB3" w:rsidRDefault="00852EB3" w:rsidP="00852EB3">
      <w:pPr>
        <w:pStyle w:val="MDPI41tablecaption"/>
        <w:jc w:val="center"/>
        <w:rPr>
          <w:rFonts w:ascii="Times New Roman" w:eastAsiaTheme="minorEastAsia" w:hAnsi="Times New Roman"/>
          <w:b/>
          <w:color w:val="auto"/>
          <w:szCs w:val="18"/>
          <w:lang w:eastAsia="zh-CN"/>
        </w:rPr>
      </w:pPr>
      <w:proofErr w:type="gramStart"/>
      <w:r w:rsidRPr="00852EB3">
        <w:rPr>
          <w:rFonts w:ascii="Times New Roman" w:eastAsiaTheme="minorEastAsia" w:hAnsi="Times New Roman"/>
          <w:b/>
          <w:color w:val="auto"/>
          <w:szCs w:val="18"/>
          <w:lang w:eastAsia="zh-CN"/>
        </w:rPr>
        <w:lastRenderedPageBreak/>
        <w:t>Table .</w:t>
      </w:r>
      <w:proofErr w:type="gramEnd"/>
      <w:r w:rsidRPr="00852EB3">
        <w:rPr>
          <w:rFonts w:ascii="Times New Roman" w:eastAsiaTheme="minorEastAsia" w:hAnsi="Times New Roman"/>
          <w:b/>
          <w:color w:val="auto"/>
          <w:szCs w:val="18"/>
          <w:lang w:eastAsia="zh-CN"/>
        </w:rPr>
        <w:t xml:space="preserve"> </w:t>
      </w:r>
      <w:r w:rsidRPr="00852EB3">
        <w:rPr>
          <w:rFonts w:ascii="Times New Roman" w:eastAsiaTheme="minorEastAsia" w:hAnsi="Times New Roman"/>
          <w:bCs/>
          <w:color w:val="auto"/>
          <w:szCs w:val="18"/>
          <w:lang w:eastAsia="zh-CN"/>
        </w:rPr>
        <w:t>Relative nearness degree and rank of 30 provinces from 1999 to 2018.</w:t>
      </w:r>
    </w:p>
    <w:tbl>
      <w:tblPr>
        <w:tblW w:w="494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49"/>
        <w:gridCol w:w="795"/>
        <w:gridCol w:w="598"/>
        <w:gridCol w:w="796"/>
        <w:gridCol w:w="599"/>
        <w:gridCol w:w="796"/>
        <w:gridCol w:w="599"/>
        <w:gridCol w:w="796"/>
        <w:gridCol w:w="599"/>
        <w:gridCol w:w="796"/>
        <w:gridCol w:w="599"/>
      </w:tblGrid>
      <w:tr w:rsidR="00852EB3" w:rsidRPr="00852EB3" w14:paraId="6B7240CC" w14:textId="77777777" w:rsidTr="00931503">
        <w:trPr>
          <w:trHeight w:val="278"/>
        </w:trPr>
        <w:tc>
          <w:tcPr>
            <w:tcW w:w="760" w:type="pct"/>
            <w:tcBorders>
              <w:top w:val="single" w:sz="8" w:space="0" w:color="auto"/>
              <w:bottom w:val="single" w:sz="2" w:space="0" w:color="auto"/>
            </w:tcBorders>
          </w:tcPr>
          <w:p w14:paraId="7041A95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0AAFD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08DCB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0749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96778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848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749B2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3</w:t>
            </w:r>
          </w:p>
        </w:tc>
      </w:tr>
      <w:tr w:rsidR="00852EB3" w:rsidRPr="00852EB3" w14:paraId="046E5ED7" w14:textId="77777777" w:rsidTr="00931503">
        <w:trPr>
          <w:trHeight w:val="278"/>
        </w:trPr>
        <w:tc>
          <w:tcPr>
            <w:tcW w:w="76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92CD3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Province</w:t>
            </w:r>
          </w:p>
        </w:tc>
        <w:tc>
          <w:tcPr>
            <w:tcW w:w="4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7B836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120B1C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515DF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28F70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3ED036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A85A3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98C02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0F598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8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EB4C7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EE14DB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</w:tr>
      <w:tr w:rsidR="00852EB3" w:rsidRPr="00852EB3" w14:paraId="16A57994" w14:textId="77777777" w:rsidTr="00931503">
        <w:trPr>
          <w:trHeight w:val="278"/>
        </w:trPr>
        <w:tc>
          <w:tcPr>
            <w:tcW w:w="760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93901E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4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B0B8D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68</w:t>
            </w:r>
          </w:p>
        </w:tc>
        <w:tc>
          <w:tcPr>
            <w:tcW w:w="3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54CE8B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288812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51</w:t>
            </w:r>
          </w:p>
        </w:tc>
        <w:tc>
          <w:tcPr>
            <w:tcW w:w="3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9CEC83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CE4088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719</w:t>
            </w:r>
          </w:p>
        </w:tc>
        <w:tc>
          <w:tcPr>
            <w:tcW w:w="3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326EF8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7BF6CB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599</w:t>
            </w:r>
          </w:p>
        </w:tc>
        <w:tc>
          <w:tcPr>
            <w:tcW w:w="3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5B9EF6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921731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784</w:t>
            </w:r>
          </w:p>
        </w:tc>
        <w:tc>
          <w:tcPr>
            <w:tcW w:w="36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34845A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</w:tr>
      <w:tr w:rsidR="00852EB3" w:rsidRPr="00852EB3" w14:paraId="7F5F4832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6535EF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1204F6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01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F92735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0608DE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54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31A07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1E556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5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31C76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EBC78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83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55F0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EF822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3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4919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</w:tr>
      <w:tr w:rsidR="00852EB3" w:rsidRPr="00852EB3" w14:paraId="690B4E59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05619B9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C9A48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5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DCE24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5E2382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2901E8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DEF36D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18D41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C8D50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2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501F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0DB21D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4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1AEC6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</w:tr>
      <w:tr w:rsidR="00852EB3" w:rsidRPr="00852EB3" w14:paraId="650C74CA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71C998A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DF317B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0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1E18C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4D77C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6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9CCC2A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F5459D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7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07201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665DE0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029E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87B586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3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EFB2D7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</w:tr>
      <w:tr w:rsidR="00852EB3" w:rsidRPr="00852EB3" w14:paraId="680925DC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29E9509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6C45C5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7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180A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34AD7E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0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48BEC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6CBFC0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5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8FD48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AD85BC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4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9452E3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E09EC4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46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BA883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</w:tr>
      <w:tr w:rsidR="00852EB3" w:rsidRPr="00852EB3" w14:paraId="51E93F2B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41FE4E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41190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6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0E00C0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E3A70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6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307AB1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83B7A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5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CCB14F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5F05B4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EA0C2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DE032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0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CF72F9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</w:tr>
      <w:tr w:rsidR="00852EB3" w:rsidRPr="00852EB3" w14:paraId="546D095D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7C293ED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55DBA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0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BDBB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4D4D02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435E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A962CF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3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47AAF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E76982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6B7E28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779AD5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7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1FB65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</w:tr>
      <w:tr w:rsidR="00852EB3" w:rsidRPr="00852EB3" w14:paraId="0B54A4B4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760D07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CE2EE3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6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8D973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923311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3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1E8F8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D75F2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0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E165F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21245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2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1F18D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AD4E54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3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6E022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</w:tr>
      <w:tr w:rsidR="00852EB3" w:rsidRPr="00852EB3" w14:paraId="5E2E5445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493F326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87D8F4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55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3EE8C4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18878C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756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8F37B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059999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778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865E01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753A37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66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EB2AF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801347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93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1470F9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</w:tr>
      <w:tr w:rsidR="00852EB3" w:rsidRPr="00852EB3" w14:paraId="138F5EED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3263C64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8BADBF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06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394D5A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FD5B32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68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4785B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6E1721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97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E256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326529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65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3B8B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760CF4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67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FBD7B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</w:tr>
      <w:tr w:rsidR="00852EB3" w:rsidRPr="00852EB3" w14:paraId="07EF41DA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7E395C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9A5239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88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F5495C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B01E4D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28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B573F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62D71A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66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6E58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C434D5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63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FB43E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E6980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07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73076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</w:tr>
      <w:tr w:rsidR="00852EB3" w:rsidRPr="00852EB3" w14:paraId="4F23A50B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00BDF6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2A3903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9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E02E9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E67A34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EF52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03A760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9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CF58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67AF5F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04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63B9BF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7DC11C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A2C31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</w:tr>
      <w:tr w:rsidR="00852EB3" w:rsidRPr="00852EB3" w14:paraId="2BF2E449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257F86B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85FEDA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32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32CEAF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D3F1AF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65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FB2F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74CFAC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43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F3E928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E88B2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18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45964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1A3DE2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0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8DE0B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</w:tr>
      <w:tr w:rsidR="00852EB3" w:rsidRPr="00852EB3" w14:paraId="0A3F15FD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202C9E8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AC9C0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6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8F7A2E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F30D3E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9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F3D2A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8910FE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4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01B0FD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93AA0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1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91A74A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6FAF0E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9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3F8C8E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</w:tr>
      <w:tr w:rsidR="00852EB3" w:rsidRPr="00852EB3" w14:paraId="7104A781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313B51D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BC08C0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7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C82B2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E2D404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03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06CE7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52B5E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D197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2BEE26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4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013C6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A76F5D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4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0C2ECD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</w:tr>
      <w:tr w:rsidR="00852EB3" w:rsidRPr="00852EB3" w14:paraId="1B12B7BA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5A9AF0E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519B80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B679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153A4D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6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0E893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5658D0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0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3DF7D9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FE2BB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8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83F80E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74002B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3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DB6060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</w:tr>
      <w:tr w:rsidR="00852EB3" w:rsidRPr="00852EB3" w14:paraId="37BF24E0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381F2B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ECEA17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5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8152B8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F3461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6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77E8BD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CC7D66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0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790DD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415354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8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A9601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8D781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0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E98D20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</w:tr>
      <w:tr w:rsidR="00852EB3" w:rsidRPr="00852EB3" w14:paraId="489DDCE8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3AF66B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na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A7E950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9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2903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16A59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9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801837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D1C99D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5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D457B8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DA0E8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5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FF67C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13DA41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6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CC31C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</w:tr>
      <w:tr w:rsidR="00852EB3" w:rsidRPr="00852EB3" w14:paraId="4818739E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6B308CA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091548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84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264F28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5B7CD1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49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44258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C617A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10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2A63A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E200A5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51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E394F0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79A55F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00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E130C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</w:tr>
      <w:tr w:rsidR="00852EB3" w:rsidRPr="00852EB3" w14:paraId="44397438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6D1858E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A16797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8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B3EC0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161E79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4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3FE2FE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9804C3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0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9F7D22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34556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7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13E81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4BB2BF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1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B92A7B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</w:tr>
      <w:tr w:rsidR="00852EB3" w:rsidRPr="00852EB3" w14:paraId="7900C2F3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6B2C66A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aina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16BEEF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76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4BC285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1656A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37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AB0ADF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70FAD4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09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7892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F9305A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59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4C76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E63C01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64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3CC20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</w:tr>
      <w:tr w:rsidR="00852EB3" w:rsidRPr="00852EB3" w14:paraId="61EF0CAA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2D43EA7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1870A1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7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49AB79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E8144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3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01EF1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E308EC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E1978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47EAA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73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A5FBA8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583B89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49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94C5F4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</w:tr>
      <w:tr w:rsidR="00852EB3" w:rsidRPr="00852EB3" w14:paraId="1B0E4CF7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2AC5BD9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F07DA1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7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45BA8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D12C78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1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47C8BB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907A11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0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BC24D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0DDD6A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7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9814F7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0D3418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6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384DC9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</w:tr>
      <w:tr w:rsidR="00852EB3" w:rsidRPr="00852EB3" w14:paraId="5DDD9DE5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0EAB729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izhou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25853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7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19152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F1D889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4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0E0FA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57B4AD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F202E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0661CA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5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865159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8FB33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8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E16B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</w:tr>
      <w:tr w:rsidR="00852EB3" w:rsidRPr="00852EB3" w14:paraId="7154B3FA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19FF33E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E7628D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7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097B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4CEDF6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9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F5E325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BBEE4A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6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562CA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5FC3B5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0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7E55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19652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4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EE8BAD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</w:tr>
      <w:tr w:rsidR="00852EB3" w:rsidRPr="00852EB3" w14:paraId="580BAC74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598970F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anx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8C054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4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573D47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7AB485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4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102899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965663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9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20EDED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F8895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5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5D9924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6CE6FB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9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89F730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</w:tr>
      <w:tr w:rsidR="00852EB3" w:rsidRPr="00852EB3" w14:paraId="38B3F497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52E3B5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4BFAD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2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878E73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14B856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94A428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0E7C52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5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6846B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10E764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7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2DD53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FD8FBB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8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23D676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</w:tr>
      <w:tr w:rsidR="00852EB3" w:rsidRPr="00852EB3" w14:paraId="33C1403B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6ABB248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Qinghai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8759A4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6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AB541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1C654E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8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B39AC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5467A7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7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D633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389500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4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5CF46C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BDA0E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7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67CA1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</w:tr>
      <w:tr w:rsidR="00852EB3" w:rsidRPr="00852EB3" w14:paraId="28B280E6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17C9E9C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ingxia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81A690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8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83C4DC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C804DB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6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13151F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C2198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5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DA488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41C6F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0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F71D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041ABB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5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6430D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</w:tr>
      <w:tr w:rsidR="00852EB3" w:rsidRPr="00852EB3" w14:paraId="22BDDB13" w14:textId="77777777" w:rsidTr="00931503">
        <w:trPr>
          <w:trHeight w:val="278"/>
        </w:trPr>
        <w:tc>
          <w:tcPr>
            <w:tcW w:w="760" w:type="pct"/>
            <w:shd w:val="clear" w:color="auto" w:fill="auto"/>
            <w:vAlign w:val="center"/>
          </w:tcPr>
          <w:p w14:paraId="6307B46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9A073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3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B7872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6CCFC1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9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F0515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E6DD6B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2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D30F6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A02FC5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7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F96B31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360BF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3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94564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</w:tr>
    </w:tbl>
    <w:p w14:paraId="688A2B1C" w14:textId="77777777" w:rsidR="00852EB3" w:rsidRPr="00852EB3" w:rsidRDefault="00852EB3" w:rsidP="00852EB3">
      <w:pPr>
        <w:rPr>
          <w:rFonts w:cs="Times New Roman"/>
          <w:b/>
          <w:sz w:val="18"/>
          <w:szCs w:val="18"/>
        </w:rPr>
      </w:pPr>
      <w:r w:rsidRPr="00852EB3">
        <w:rPr>
          <w:rFonts w:cs="Times New Roman"/>
          <w:b/>
          <w:sz w:val="18"/>
          <w:szCs w:val="18"/>
        </w:rPr>
        <w:br w:type="page"/>
      </w:r>
    </w:p>
    <w:p w14:paraId="17A4CEC1" w14:textId="54EF9779" w:rsidR="00852EB3" w:rsidRPr="00852EB3" w:rsidRDefault="00852EB3" w:rsidP="00852EB3">
      <w:pPr>
        <w:pStyle w:val="MDPI41tablecaption"/>
        <w:jc w:val="center"/>
        <w:rPr>
          <w:rFonts w:ascii="Times New Roman" w:eastAsiaTheme="minorEastAsia" w:hAnsi="Times New Roman"/>
          <w:b/>
          <w:color w:val="auto"/>
          <w:szCs w:val="18"/>
          <w:lang w:eastAsia="zh-CN"/>
        </w:rPr>
      </w:pPr>
      <w:proofErr w:type="gramStart"/>
      <w:r w:rsidRPr="00852EB3">
        <w:rPr>
          <w:rFonts w:ascii="Times New Roman" w:eastAsiaTheme="minorEastAsia" w:hAnsi="Times New Roman"/>
          <w:b/>
          <w:color w:val="auto"/>
          <w:szCs w:val="18"/>
          <w:lang w:eastAsia="zh-CN"/>
        </w:rPr>
        <w:lastRenderedPageBreak/>
        <w:t>Table .</w:t>
      </w:r>
      <w:proofErr w:type="gramEnd"/>
      <w:r w:rsidRPr="00852EB3">
        <w:rPr>
          <w:rFonts w:ascii="Times New Roman" w:eastAsiaTheme="minorEastAsia" w:hAnsi="Times New Roman"/>
          <w:bCs/>
          <w:color w:val="auto"/>
          <w:szCs w:val="18"/>
          <w:lang w:eastAsia="zh-CN"/>
        </w:rPr>
        <w:t xml:space="preserve"> Relative nearness degree and rank of 30 provinces from 1999 to 2018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1"/>
        <w:gridCol w:w="799"/>
        <w:gridCol w:w="596"/>
        <w:gridCol w:w="798"/>
        <w:gridCol w:w="596"/>
        <w:gridCol w:w="798"/>
        <w:gridCol w:w="596"/>
        <w:gridCol w:w="798"/>
        <w:gridCol w:w="596"/>
        <w:gridCol w:w="798"/>
        <w:gridCol w:w="596"/>
      </w:tblGrid>
      <w:tr w:rsidR="00852EB3" w:rsidRPr="00852EB3" w14:paraId="73ED55F8" w14:textId="77777777" w:rsidTr="00931503">
        <w:trPr>
          <w:trHeight w:val="285"/>
        </w:trPr>
        <w:tc>
          <w:tcPr>
            <w:tcW w:w="753" w:type="pc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9C861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7D0571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850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A95B6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850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236C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850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3F9252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850" w:type="pct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1335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18</w:t>
            </w:r>
          </w:p>
        </w:tc>
      </w:tr>
      <w:tr w:rsidR="00852EB3" w:rsidRPr="00852EB3" w14:paraId="1437A466" w14:textId="77777777" w:rsidTr="00931503">
        <w:trPr>
          <w:trHeight w:val="278"/>
        </w:trPr>
        <w:tc>
          <w:tcPr>
            <w:tcW w:w="75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0806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Province</w:t>
            </w:r>
          </w:p>
        </w:tc>
        <w:tc>
          <w:tcPr>
            <w:tcW w:w="48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FC9BE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6F6201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3937F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25E2D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7D1F2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2150C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2560F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206198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  <w:tc>
          <w:tcPr>
            <w:tcW w:w="49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F0D5D0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B6C1D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Rank</w:t>
            </w:r>
          </w:p>
        </w:tc>
      </w:tr>
      <w:tr w:rsidR="00852EB3" w:rsidRPr="00852EB3" w14:paraId="1920B7BE" w14:textId="77777777" w:rsidTr="00931503">
        <w:trPr>
          <w:trHeight w:val="278"/>
        </w:trPr>
        <w:tc>
          <w:tcPr>
            <w:tcW w:w="7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5AA90D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48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B84727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623</w:t>
            </w:r>
          </w:p>
        </w:tc>
        <w:tc>
          <w:tcPr>
            <w:tcW w:w="3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3294C3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25D274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394</w:t>
            </w:r>
          </w:p>
        </w:tc>
        <w:tc>
          <w:tcPr>
            <w:tcW w:w="3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B7C39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6D6CC0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704</w:t>
            </w:r>
          </w:p>
        </w:tc>
        <w:tc>
          <w:tcPr>
            <w:tcW w:w="3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95DD22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F530EA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429</w:t>
            </w:r>
          </w:p>
        </w:tc>
        <w:tc>
          <w:tcPr>
            <w:tcW w:w="3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65441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7F27ED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43</w:t>
            </w:r>
          </w:p>
        </w:tc>
        <w:tc>
          <w:tcPr>
            <w:tcW w:w="36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CF8354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</w:tr>
      <w:tr w:rsidR="00852EB3" w:rsidRPr="00852EB3" w14:paraId="78B7C931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1735AA6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0D7C62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08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0D8B21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435B90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2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C07693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35BC3D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92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273C6D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E9F52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85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126843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DABC7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17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209456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</w:tr>
      <w:tr w:rsidR="00852EB3" w:rsidRPr="00852EB3" w14:paraId="0BA9844A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3DAE620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5F3588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6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397C61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096A5F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7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E6AA1A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BC7FC6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3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22ABD8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CB4DFC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8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1FA58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C12798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9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BCDA7C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</w:tr>
      <w:tr w:rsidR="00852EB3" w:rsidRPr="00852EB3" w14:paraId="78D7B9DB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0144B0F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34518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2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CBFE4A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8B4CA9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2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ACBF0F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CE8414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4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51CD27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DC3671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7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C55BB5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0019DA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6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909D25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</w:tr>
      <w:tr w:rsidR="00852EB3" w:rsidRPr="00852EB3" w14:paraId="51D40CD1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07020D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74D58C7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89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F7B4AD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7F1D8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8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40845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C708DC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2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4FB4FC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8313CC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6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3F52E7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004E12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8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63E5F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</w:tr>
      <w:tr w:rsidR="00852EB3" w:rsidRPr="00852EB3" w14:paraId="55FDA09B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4EFC7EC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7984B6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2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89136E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5F36A1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0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63A0D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C2238B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5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7E577D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933BDB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20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101CEF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D6D26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5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F644D7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</w:tr>
      <w:tr w:rsidR="00852EB3" w:rsidRPr="00852EB3" w14:paraId="6335605F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7E073F3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7711D4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8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20BC4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8850E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2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37D61F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C24F3A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3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0A38E0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D8D80C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2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8916C0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DE9B19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1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94FBDE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</w:tr>
      <w:tr w:rsidR="00852EB3" w:rsidRPr="00852EB3" w14:paraId="738B7C5B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11BEF65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5FDAC5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1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FCA6B8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38C5B5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5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A99A4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33C1E5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2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464370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3A028C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3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249A30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E000EA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4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33DC3C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</w:tr>
      <w:tr w:rsidR="00852EB3" w:rsidRPr="00852EB3" w14:paraId="64721806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492EA69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DB9150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681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0681C7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518A4D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28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D77F0D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D5F5F2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763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ED2C03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6252F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722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B8D2E4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235ED6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801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9E07EE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</w:t>
            </w:r>
          </w:p>
        </w:tc>
      </w:tr>
      <w:tr w:rsidR="00852EB3" w:rsidRPr="00852EB3" w14:paraId="40E8403F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08108B6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7DC1A7F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36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9569B7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A97A03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97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5EA325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49A6E6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70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38A38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8AF83E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01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063F53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5C2C63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58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C3C507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</w:tr>
      <w:tr w:rsidR="00852EB3" w:rsidRPr="00852EB3" w14:paraId="40EC066A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28F5884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E78F78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77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1BC24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9D1EA8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08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51FA36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9CB5B4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0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979EF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5DEAA3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68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A34541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48A25F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75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2DF05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</w:tr>
      <w:tr w:rsidR="00852EB3" w:rsidRPr="00852EB3" w14:paraId="2D8F7370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39BEF9C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E81665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3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540EF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731DDB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F12AC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A6E160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C51215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F78724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0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AC5C54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02DC50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3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6ED6D8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2</w:t>
            </w:r>
          </w:p>
        </w:tc>
      </w:tr>
      <w:tr w:rsidR="00852EB3" w:rsidRPr="00852EB3" w14:paraId="60E33399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734C6DA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6174A9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52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695D2E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CC9DE4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60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76076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A9F7B0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7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340267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F0FA7E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13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6A8FD2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C043F1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7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9F46C1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</w:tr>
      <w:tr w:rsidR="00852EB3" w:rsidRPr="00852EB3" w14:paraId="1D6A2F15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073F69D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6CC679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2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AAE3F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9CCCDE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4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104B1E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C2A86B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6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680295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DBE2A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5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362C05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E7A15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6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C94396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</w:tr>
      <w:tr w:rsidR="00852EB3" w:rsidRPr="00852EB3" w14:paraId="750BC19C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0D9D013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B45350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7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90F82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304494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5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67D2BC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B06119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4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2DEB2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4705CE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2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5AA2C6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C75E40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4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1B8AE8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</w:tr>
      <w:tr w:rsidR="00852EB3" w:rsidRPr="00852EB3" w14:paraId="77B9FD72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5F0F7EB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707C6AC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0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0190E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C45F72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5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326D3D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39A3F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0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F8C251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E774DE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6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1F558E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C5FC39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2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0DEA05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</w:tr>
      <w:tr w:rsidR="00852EB3" w:rsidRPr="00852EB3" w14:paraId="1590B721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353D08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1795F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6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857F8B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1EC626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5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4883FC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A02BCF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8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617E7E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E29890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29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A79A24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753A9D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8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FA705A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</w:tr>
      <w:tr w:rsidR="00852EB3" w:rsidRPr="00852EB3" w14:paraId="29261E2E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6BCE303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una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01BEBB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4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A2FC25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53FA08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7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4FD5C5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6CC498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5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62D844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B396A0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1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4A518C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CB5929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3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CC693E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</w:tr>
      <w:tr w:rsidR="00852EB3" w:rsidRPr="00852EB3" w14:paraId="5E897270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366082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F8801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71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F9EB5C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6B09F1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04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0D4CCC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EC03BA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24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FBCE48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C97389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525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062483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579B75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59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97AFE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</w:t>
            </w:r>
          </w:p>
        </w:tc>
      </w:tr>
      <w:tr w:rsidR="00852EB3" w:rsidRPr="00852EB3" w14:paraId="18BCDDAC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59F81DF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EA32A9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0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4A56E6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988F17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5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5A4DEF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10A771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7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9863F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E3790C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0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4B9971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EE6348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0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07A23D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</w:tr>
      <w:tr w:rsidR="00852EB3" w:rsidRPr="00852EB3" w14:paraId="57443FF9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2090D3B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Haina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F180C1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30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893E58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CD967E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8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B73C61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3820FA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91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FA0651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7523B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38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8CA46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30C214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5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366BBE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6</w:t>
            </w:r>
          </w:p>
        </w:tc>
      </w:tr>
      <w:tr w:rsidR="00852EB3" w:rsidRPr="00852EB3" w14:paraId="3C1FF881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70571B3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8BC963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39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5DC093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55A23C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40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E1C386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BABB1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48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4B3914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7D8C63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490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23987D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41C5A9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33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ECBD10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</w:tr>
      <w:tr w:rsidR="00852EB3" w:rsidRPr="00852EB3" w14:paraId="4C98AB41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318D2E5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038031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04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FDB85B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3A66B3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1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26C08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597A90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8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63D3DA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671FE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6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E305F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0C6240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6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C6227A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7</w:t>
            </w:r>
          </w:p>
        </w:tc>
      </w:tr>
      <w:tr w:rsidR="00852EB3" w:rsidRPr="00852EB3" w14:paraId="2DAE9C6A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17EEB82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uizhou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C1C6ED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7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9D4F57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9D8A08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2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69348E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B6011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3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F825D2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73B7A2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45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FCA08B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54BDAA4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8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B393B8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</w:tr>
      <w:tr w:rsidR="00852EB3" w:rsidRPr="00852EB3" w14:paraId="674580C3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1EB36294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2D999F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7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0F456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89AADB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26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10786F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8D0CB9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2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D1FBD1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5A7108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61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530C7D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B6FEFB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1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04CA43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</w:tr>
      <w:tr w:rsidR="00852EB3" w:rsidRPr="00852EB3" w14:paraId="7BC35600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7069B9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Shaanx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2FB0C0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95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409070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95FE1B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4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E626C6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0E5F6E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54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13EA27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AEB63D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89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361A97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4AFE25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00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A8B442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1</w:t>
            </w:r>
          </w:p>
        </w:tc>
      </w:tr>
      <w:tr w:rsidR="00852EB3" w:rsidRPr="00852EB3" w14:paraId="1B254BFB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0FC72E2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742FE5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76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02322F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F01711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4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55D4A6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6FBA48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6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EE3FD2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4B748648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05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050575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5328C2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67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F368F5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</w:tr>
      <w:tr w:rsidR="00852EB3" w:rsidRPr="00852EB3" w14:paraId="4E93F808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00E0942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Qinghai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2A0904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3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4CCEF0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4F9E987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7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280DD0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4AC082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4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6C0580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BFE5C1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6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8208E4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73FE9659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1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8DAD7C3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</w:tr>
      <w:tr w:rsidR="00852EB3" w:rsidRPr="00852EB3" w14:paraId="19249B7E" w14:textId="77777777" w:rsidTr="00931503">
        <w:trPr>
          <w:trHeight w:val="278"/>
        </w:trPr>
        <w:tc>
          <w:tcPr>
            <w:tcW w:w="753" w:type="pct"/>
            <w:shd w:val="clear" w:color="auto" w:fill="auto"/>
            <w:noWrap/>
            <w:vAlign w:val="center"/>
          </w:tcPr>
          <w:p w14:paraId="1D9F1A7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Ningxia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7BC7B6C6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377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7BBBED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8943F8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243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2A56E61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62C56FA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03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B58F9BD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F71979C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36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3D20E3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1C7940C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850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2B8085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</w:tr>
      <w:tr w:rsidR="00852EB3" w:rsidRPr="00852EB3" w14:paraId="086FFBE9" w14:textId="77777777" w:rsidTr="00931503">
        <w:trPr>
          <w:trHeight w:val="285"/>
        </w:trPr>
        <w:tc>
          <w:tcPr>
            <w:tcW w:w="753" w:type="pct"/>
            <w:shd w:val="clear" w:color="auto" w:fill="auto"/>
            <w:noWrap/>
            <w:vAlign w:val="center"/>
          </w:tcPr>
          <w:p w14:paraId="2C6DF8E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1F3993B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3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94A2CF2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DAB28D0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4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A4998CA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47766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02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3A17D21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354A156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116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762510DF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07053B25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0.095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6EBA9EEE" w14:textId="77777777" w:rsidR="00852EB3" w:rsidRPr="00852EB3" w:rsidRDefault="00852EB3" w:rsidP="00931503">
            <w:pPr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 w:rsidRPr="00852EB3">
              <w:rPr>
                <w:rFonts w:cs="Times New Roman"/>
                <w:kern w:val="0"/>
                <w:sz w:val="18"/>
                <w:szCs w:val="18"/>
              </w:rPr>
              <w:t>23</w:t>
            </w:r>
          </w:p>
        </w:tc>
      </w:tr>
    </w:tbl>
    <w:p w14:paraId="4B1FDF67" w14:textId="6D7965F5" w:rsidR="00852EB3" w:rsidRPr="00852EB3" w:rsidRDefault="00852EB3" w:rsidP="00852EB3">
      <w:pPr>
        <w:rPr>
          <w:rFonts w:cs="Times New Roman"/>
          <w:sz w:val="18"/>
          <w:szCs w:val="18"/>
        </w:rPr>
      </w:pPr>
    </w:p>
    <w:sectPr w:rsidR="00852EB3" w:rsidRPr="00852EB3" w:rsidSect="00AA1E7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EB3"/>
    <w:rsid w:val="001E4F69"/>
    <w:rsid w:val="002655FC"/>
    <w:rsid w:val="00402939"/>
    <w:rsid w:val="00495ADF"/>
    <w:rsid w:val="006A1DCD"/>
    <w:rsid w:val="00822E8F"/>
    <w:rsid w:val="00852EB3"/>
    <w:rsid w:val="009A062A"/>
    <w:rsid w:val="00AA1E73"/>
    <w:rsid w:val="00BB4FB8"/>
    <w:rsid w:val="00EF4D55"/>
    <w:rsid w:val="00F9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7996F"/>
  <w15:chartTrackingRefBased/>
  <w15:docId w15:val="{E52E9409-361A-4107-B910-AB1C086B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52EB3"/>
    <w:pPr>
      <w:widowControl w:val="0"/>
    </w:pPr>
    <w:rPr>
      <w:rFonts w:asciiTheme="minorHAnsi" w:eastAsiaTheme="minorEastAsia" w:hAnsiTheme="minorHAnsi"/>
      <w:sz w:val="20"/>
      <w:szCs w:val="22"/>
    </w:rPr>
  </w:style>
  <w:style w:type="character" w:customStyle="1" w:styleId="a4">
    <w:name w:val="批注文字 字符"/>
    <w:basedOn w:val="a0"/>
    <w:link w:val="a3"/>
    <w:uiPriority w:val="99"/>
    <w:qFormat/>
    <w:rsid w:val="00852EB3"/>
    <w:rPr>
      <w:rFonts w:asciiTheme="minorHAnsi" w:eastAsiaTheme="minorEastAsia" w:hAnsiTheme="minorHAnsi"/>
      <w:sz w:val="20"/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sid w:val="00852EB3"/>
    <w:pPr>
      <w:widowControl w:val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852EB3"/>
    <w:rPr>
      <w:rFonts w:asciiTheme="minorHAnsi" w:eastAsiaTheme="minorEastAsia" w:hAnsi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852EB3"/>
    <w:pPr>
      <w:widowControl w:val="0"/>
      <w:tabs>
        <w:tab w:val="center" w:pos="4153"/>
        <w:tab w:val="right" w:pos="8306"/>
      </w:tabs>
    </w:pPr>
    <w:rPr>
      <w:rFonts w:asciiTheme="minorHAnsi" w:eastAsiaTheme="minorEastAsia" w:hAnsiTheme="minorHAnsi"/>
      <w:sz w:val="21"/>
      <w:szCs w:val="22"/>
    </w:rPr>
  </w:style>
  <w:style w:type="character" w:customStyle="1" w:styleId="a8">
    <w:name w:val="页脚 字符"/>
    <w:basedOn w:val="a0"/>
    <w:link w:val="a7"/>
    <w:uiPriority w:val="99"/>
    <w:qFormat/>
    <w:rsid w:val="00852EB3"/>
    <w:rPr>
      <w:rFonts w:asciiTheme="minorHAnsi" w:eastAsiaTheme="minorEastAsia" w:hAnsiTheme="minorHAnsi"/>
      <w:sz w:val="21"/>
      <w:szCs w:val="22"/>
    </w:rPr>
  </w:style>
  <w:style w:type="paragraph" w:styleId="a9">
    <w:name w:val="header"/>
    <w:basedOn w:val="a"/>
    <w:link w:val="aa"/>
    <w:uiPriority w:val="99"/>
    <w:qFormat/>
    <w:rsid w:val="00852E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852EB3"/>
    <w:rPr>
      <w:rFonts w:asciiTheme="minorHAnsi" w:eastAsiaTheme="minorEastAsia" w:hAnsiTheme="minorHAnsi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852EB3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qFormat/>
    <w:rsid w:val="00852EB3"/>
    <w:rPr>
      <w:rFonts w:asciiTheme="minorHAnsi" w:eastAsiaTheme="minorEastAsia" w:hAnsiTheme="minorHAnsi"/>
      <w:b/>
      <w:bCs/>
      <w:sz w:val="20"/>
      <w:szCs w:val="22"/>
    </w:rPr>
  </w:style>
  <w:style w:type="table" w:styleId="ad">
    <w:name w:val="Table Grid"/>
    <w:basedOn w:val="a1"/>
    <w:uiPriority w:val="39"/>
    <w:qFormat/>
    <w:rsid w:val="00852EB3"/>
    <w:pPr>
      <w:jc w:val="left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  <w:rsid w:val="00852EB3"/>
  </w:style>
  <w:style w:type="character" w:styleId="af">
    <w:name w:val="Hyperlink"/>
    <w:uiPriority w:val="99"/>
    <w:unhideWhenUsed/>
    <w:qFormat/>
    <w:rsid w:val="00852EB3"/>
    <w:rPr>
      <w:color w:val="0563C1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852EB3"/>
    <w:rPr>
      <w:sz w:val="16"/>
      <w:szCs w:val="16"/>
    </w:rPr>
  </w:style>
  <w:style w:type="paragraph" w:customStyle="1" w:styleId="MDPI11articletype">
    <w:name w:val="MDPI_1.1_article_type"/>
    <w:basedOn w:val="MDPI31text"/>
    <w:next w:val="MDPI12title"/>
    <w:qFormat/>
    <w:rsid w:val="00852EB3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0"/>
    <w:qFormat/>
    <w:rsid w:val="00852EB3"/>
    <w:pPr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852EB3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852EB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852EB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852EB3"/>
    <w:pPr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852EB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852EB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852EB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52EB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qFormat/>
    <w:rsid w:val="00852EB3"/>
    <w:pPr>
      <w:adjustRightInd w:val="0"/>
      <w:snapToGrid w:val="0"/>
      <w:spacing w:line="300" w:lineRule="exact"/>
      <w:jc w:val="center"/>
    </w:pPr>
    <w:rPr>
      <w:rFonts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852EB3"/>
    <w:pPr>
      <w:adjustRightInd w:val="0"/>
      <w:snapToGrid w:val="0"/>
      <w:jc w:val="left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852EB3"/>
    <w:pPr>
      <w:ind w:firstLine="0"/>
    </w:pPr>
  </w:style>
  <w:style w:type="paragraph" w:customStyle="1" w:styleId="MDPI33textspaceafter">
    <w:name w:val="MDPI_3.3_text_space_after"/>
    <w:basedOn w:val="MDPI31text"/>
    <w:qFormat/>
    <w:rsid w:val="00852EB3"/>
    <w:pPr>
      <w:spacing w:after="240"/>
    </w:pPr>
  </w:style>
  <w:style w:type="paragraph" w:customStyle="1" w:styleId="MDPI35textbeforelist">
    <w:name w:val="MDPI_3.5_text_before_list"/>
    <w:basedOn w:val="MDPI31text"/>
    <w:qFormat/>
    <w:rsid w:val="00852EB3"/>
    <w:pPr>
      <w:spacing w:after="120"/>
    </w:pPr>
  </w:style>
  <w:style w:type="paragraph" w:customStyle="1" w:styleId="MDPI36textafterlist">
    <w:name w:val="MDPI_3.6_text_after_list"/>
    <w:basedOn w:val="MDPI31text"/>
    <w:qFormat/>
    <w:rsid w:val="00852EB3"/>
    <w:pPr>
      <w:spacing w:before="120"/>
    </w:pPr>
  </w:style>
  <w:style w:type="paragraph" w:customStyle="1" w:styleId="MDPI37itemize">
    <w:name w:val="MDPI_3.7_itemize"/>
    <w:basedOn w:val="MDPI31text"/>
    <w:qFormat/>
    <w:rsid w:val="00852EB3"/>
    <w:pPr>
      <w:ind w:firstLine="0"/>
    </w:pPr>
  </w:style>
  <w:style w:type="paragraph" w:customStyle="1" w:styleId="MDPI38bullet">
    <w:name w:val="MDPI_3.8_bullet"/>
    <w:basedOn w:val="MDPI31text"/>
    <w:qFormat/>
    <w:rsid w:val="00852EB3"/>
    <w:pPr>
      <w:numPr>
        <w:numId w:val="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52EB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52EB3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852EB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52EB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52EB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52EB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52EB3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52EB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52EB3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52EB3"/>
  </w:style>
  <w:style w:type="paragraph" w:customStyle="1" w:styleId="MDPIfooterfirstpage">
    <w:name w:val="MDPI_footer_firstpage"/>
    <w:basedOn w:val="a"/>
    <w:qFormat/>
    <w:rsid w:val="00852EB3"/>
    <w:pPr>
      <w:widowControl w:val="0"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Theme="minorEastAsia" w:hAnsi="Palatino Linotype"/>
      <w:sz w:val="16"/>
      <w:szCs w:val="22"/>
    </w:rPr>
  </w:style>
  <w:style w:type="paragraph" w:customStyle="1" w:styleId="MDPI23heading3">
    <w:name w:val="MDPI_2.3_heading3"/>
    <w:basedOn w:val="MDPI31text"/>
    <w:qFormat/>
    <w:rsid w:val="00852EB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52EB3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852E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Theme="minorEastAsia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852EB3"/>
    <w:pPr>
      <w:numPr>
        <w:numId w:val="2"/>
      </w:numPr>
      <w:spacing w:before="0" w:line="260" w:lineRule="atLeast"/>
    </w:pPr>
  </w:style>
  <w:style w:type="table" w:customStyle="1" w:styleId="MDPI41threelinetable">
    <w:name w:val="MDPI_4.1_three_line_table"/>
    <w:basedOn w:val="a1"/>
    <w:uiPriority w:val="99"/>
    <w:qFormat/>
    <w:rsid w:val="00852EB3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qFormat/>
    <w:rsid w:val="00852EB3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852EB3"/>
    <w:pPr>
      <w:jc w:val="left"/>
    </w:pPr>
    <w:rPr>
      <w:rFonts w:ascii="Calibri" w:hAnsi="Calibri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1">
    <w:name w:val="Unresolved Mention11"/>
    <w:uiPriority w:val="99"/>
    <w:semiHidden/>
    <w:unhideWhenUsed/>
    <w:qFormat/>
    <w:rsid w:val="00852EB3"/>
    <w:rPr>
      <w:color w:val="605E5C"/>
      <w:shd w:val="clear" w:color="auto" w:fill="E1DFDD"/>
    </w:rPr>
  </w:style>
  <w:style w:type="table" w:customStyle="1" w:styleId="1">
    <w:name w:val="网格型浅色1"/>
    <w:basedOn w:val="a1"/>
    <w:uiPriority w:val="40"/>
    <w:qFormat/>
    <w:rsid w:val="00852EB3"/>
    <w:pPr>
      <w:spacing w:after="200" w:line="276" w:lineRule="auto"/>
      <w:jc w:val="left"/>
    </w:pPr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1">
    <w:name w:val="List Paragraph"/>
    <w:basedOn w:val="a"/>
    <w:uiPriority w:val="34"/>
    <w:qFormat/>
    <w:rsid w:val="00852EB3"/>
    <w:pPr>
      <w:widowControl w:val="0"/>
      <w:spacing w:after="200" w:line="276" w:lineRule="auto"/>
      <w:ind w:firstLineChars="200" w:firstLine="420"/>
    </w:pPr>
    <w:rPr>
      <w:rFonts w:ascii="等线" w:eastAsia="等线" w:hAnsi="等线"/>
      <w:sz w:val="21"/>
      <w:szCs w:val="22"/>
    </w:rPr>
  </w:style>
  <w:style w:type="table" w:customStyle="1" w:styleId="11">
    <w:name w:val="网格表 1 浅色1"/>
    <w:basedOn w:val="a1"/>
    <w:uiPriority w:val="46"/>
    <w:qFormat/>
    <w:rsid w:val="00852EB3"/>
    <w:pPr>
      <w:jc w:val="left"/>
    </w:pPr>
    <w:rPr>
      <w:rFonts w:ascii="Calibri" w:hAnsi="Calibri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1"/>
    <w:uiPriority w:val="46"/>
    <w:qFormat/>
    <w:rsid w:val="00852EB3"/>
    <w:pPr>
      <w:jc w:val="left"/>
    </w:pPr>
    <w:rPr>
      <w:rFonts w:ascii="Calibri" w:hAnsi="Calibri" w:cs="Times New Roman"/>
      <w:kern w:val="0"/>
      <w:sz w:val="20"/>
      <w:szCs w:val="20"/>
    </w:rPr>
    <w:tblPr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1">
    <w:name w:val="无格式表格 51"/>
    <w:basedOn w:val="a1"/>
    <w:uiPriority w:val="45"/>
    <w:qFormat/>
    <w:rsid w:val="00852EB3"/>
    <w:pPr>
      <w:jc w:val="left"/>
    </w:pPr>
    <w:rPr>
      <w:rFonts w:ascii="Calibri" w:hAnsi="Calibri" w:cs="Times New Roman"/>
      <w:kern w:val="0"/>
      <w:sz w:val="20"/>
      <w:szCs w:val="20"/>
    </w:rPr>
    <w:tblPr/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-310">
    <w:name w:val="清单表 1 浅色 - 着色 31"/>
    <w:basedOn w:val="a1"/>
    <w:uiPriority w:val="46"/>
    <w:qFormat/>
    <w:rsid w:val="00852EB3"/>
    <w:pPr>
      <w:jc w:val="left"/>
    </w:pPr>
    <w:rPr>
      <w:rFonts w:ascii="Calibri" w:hAnsi="Calibri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10">
    <w:name w:val="修订1"/>
    <w:hidden/>
    <w:uiPriority w:val="99"/>
    <w:semiHidden/>
    <w:qFormat/>
    <w:rsid w:val="00852EB3"/>
    <w:pPr>
      <w:jc w:val="left"/>
    </w:pPr>
    <w:rPr>
      <w:rFonts w:asciiTheme="minorHAnsi" w:eastAsiaTheme="minorEastAsia" w:hAnsiTheme="minorHAnsi"/>
      <w:sz w:val="21"/>
      <w:szCs w:val="22"/>
    </w:rPr>
  </w:style>
  <w:style w:type="paragraph" w:customStyle="1" w:styleId="src">
    <w:name w:val="src"/>
    <w:basedOn w:val="a"/>
    <w:qFormat/>
    <w:rsid w:val="00852EB3"/>
    <w:pPr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customStyle="1" w:styleId="12">
    <w:name w:val="未处理的提及1"/>
    <w:basedOn w:val="a0"/>
    <w:uiPriority w:val="99"/>
    <w:semiHidden/>
    <w:unhideWhenUsed/>
    <w:qFormat/>
    <w:rsid w:val="00852EB3"/>
    <w:rPr>
      <w:color w:val="605E5C"/>
      <w:shd w:val="clear" w:color="auto" w:fill="E1DFDD"/>
    </w:rPr>
  </w:style>
  <w:style w:type="table" w:customStyle="1" w:styleId="13">
    <w:name w:val="网格型1"/>
    <w:basedOn w:val="a1"/>
    <w:uiPriority w:val="39"/>
    <w:qFormat/>
    <w:rsid w:val="00852EB3"/>
    <w:pPr>
      <w:spacing w:line="260" w:lineRule="atLeast"/>
      <w:ind w:firstLine="425"/>
    </w:pPr>
    <w:rPr>
      <w:rFonts w:asciiTheme="minorHAnsi" w:eastAsiaTheme="minorEastAsia" w:hAnsiTheme="minorHAns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0">
    <w:name w:val="MDPI_3.1_text 字符"/>
    <w:basedOn w:val="a0"/>
    <w:link w:val="MDPI31text"/>
    <w:qFormat/>
    <w:rsid w:val="00852EB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af2">
    <w:name w:val="Revision"/>
    <w:hidden/>
    <w:uiPriority w:val="99"/>
    <w:semiHidden/>
    <w:rsid w:val="00852EB3"/>
    <w:pPr>
      <w:jc w:val="left"/>
    </w:pPr>
    <w:rPr>
      <w:rFonts w:asciiTheme="minorHAnsi" w:eastAsiaTheme="minorEastAsia" w:hAnsiTheme="minorHAns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4</Words>
  <Characters>6409</Characters>
  <Application>Microsoft Office Word</Application>
  <DocSecurity>0</DocSecurity>
  <Lines>53</Lines>
  <Paragraphs>15</Paragraphs>
  <ScaleCrop>false</ScaleCrop>
  <Company/>
  <LinksUpToDate>false</LinksUpToDate>
  <CharactersWithSpaces>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致辉</dc:creator>
  <cp:keywords/>
  <dc:description/>
  <cp:lastModifiedBy>杜 致辉</cp:lastModifiedBy>
  <cp:revision>3</cp:revision>
  <dcterms:created xsi:type="dcterms:W3CDTF">2021-07-05T05:35:00Z</dcterms:created>
  <dcterms:modified xsi:type="dcterms:W3CDTF">2021-11-02T02:29:00Z</dcterms:modified>
</cp:coreProperties>
</file>